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4160"/>
        <w:gridCol w:w="378"/>
        <w:gridCol w:w="513"/>
        <w:gridCol w:w="378"/>
        <w:gridCol w:w="513"/>
        <w:gridCol w:w="508"/>
        <w:gridCol w:w="513"/>
        <w:gridCol w:w="204"/>
        <w:gridCol w:w="833"/>
        <w:gridCol w:w="934"/>
        <w:gridCol w:w="338"/>
        <w:gridCol w:w="338"/>
        <w:gridCol w:w="1103"/>
        <w:gridCol w:w="327"/>
        <w:gridCol w:w="327"/>
        <w:gridCol w:w="513"/>
        <w:gridCol w:w="327"/>
        <w:gridCol w:w="327"/>
      </w:tblGrid>
      <w:tr w:rsidR="0053325A" w:rsidRPr="0053325A" w14:paraId="2618A8B0" w14:textId="77777777" w:rsidTr="00FD5B3B">
        <w:trPr>
          <w:trHeight w:val="35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6C85" w14:textId="7226AD18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Appendix 7.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Item-level inter-rater reliability results for items in the Japanese PEMAT-A/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D8C6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FEF16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D997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2AFA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B0B4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DB34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56B9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8C236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64A4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A4F1" w14:textId="77777777" w:rsidR="0053325A" w:rsidRPr="0053325A" w:rsidRDefault="0053325A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6BE1F242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3A7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2A8DA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893D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Score Results (sum of two rat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489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AA100" w14:textId="77777777" w:rsidR="00352FA6" w:rsidRPr="0053325A" w:rsidRDefault="00352FA6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nter-rater rel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F616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8958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C95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7ACD717C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7BE2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tem 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E6682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5C04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D90F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06B7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886F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F2C9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E7BC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FD38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3493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%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BEAD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hen’s κ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E091B" w14:textId="77777777" w:rsidR="00352FA6" w:rsidRPr="0053325A" w:rsidRDefault="00352FA6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0558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Gwet’s</w:t>
            </w:r>
            <w:proofErr w:type="spellEnd"/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AC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D2A13" w14:textId="77777777" w:rsidR="00352FA6" w:rsidRPr="0053325A" w:rsidRDefault="00352FA6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4108B" w14:textId="77777777" w:rsidR="00352FA6" w:rsidRPr="0053325A" w:rsidRDefault="00352FA6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B5EB8" w14:textId="77777777" w:rsidR="00352FA6" w:rsidRPr="0053325A" w:rsidRDefault="00352FA6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95% CI)</w:t>
            </w:r>
          </w:p>
        </w:tc>
      </w:tr>
      <w:tr w:rsidR="00352FA6" w:rsidRPr="0053325A" w14:paraId="2EFF5124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AE8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UNDERSTAND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B92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D36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116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6C7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BE5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F68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DBA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5EC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E2F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9D0D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509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DF0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289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391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408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C5A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(0.67, 0.84)</w:t>
            </w:r>
          </w:p>
        </w:tc>
      </w:tr>
      <w:tr w:rsidR="00352FA6" w:rsidRPr="0053325A" w14:paraId="1A362D78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91C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OPIC: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CF52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AB8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D86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9AC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47B3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CC5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7EE6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14DA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5CB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A5F7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947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9E2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46F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6B8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346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E76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074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05C5A539" w14:textId="77777777" w:rsidTr="00352FA6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1AC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00BE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makes its purpose completely evident from the beginn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495A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C6A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75A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FC4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189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43A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713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A45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9BC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1D4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0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B7F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0E5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5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A0AE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FF7D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8D8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62F3DA22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2BE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OPIC: WORD CHOICE &amp;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757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189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169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B8D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A7A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CD0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D4A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99E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21B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F5D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382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3F5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AA8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05F1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42B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FB7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D86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045174E3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27B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4576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uses common, everyday languag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953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DF21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1C0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BAF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A85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E3B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C851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BF5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1DD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814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3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3A0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62C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63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61B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286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EF5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415CAB63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D63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1080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When used, medical terms are clearly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BA6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FFF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C54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1C1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973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186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0794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DD6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842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31D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0BD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B43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E6BC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9D4A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4A2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5755F6C0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BA0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OPIC: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4A5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6EE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6D7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FDA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4CA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C69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12E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FA6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8DD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9EE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208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59E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A70C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450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6FDD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973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19E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3C64A752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031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A321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breaks or “chunks” information into short se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0557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B065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81F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91D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B12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336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070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610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C46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5C4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4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317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3B7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4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BFB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B34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6A92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1FF3BC4B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C06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8A0B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’s sections have informative head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0F1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864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CEE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54B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311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34C0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733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157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97C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787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5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8E5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AE0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57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078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6B2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CDD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2FB62F39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B5C4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F806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presents information in a logical sequ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EF31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D89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7F1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0FE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476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801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767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FFD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A771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4A8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6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039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91B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7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2B6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3B8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8DF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4BF1FA4C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662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2258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provides a summa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6CF2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424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0E6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CF5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511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79BA" w14:textId="01BE1135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D26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85B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8DD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0D0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A26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653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FAD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F57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2E5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4D276E05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0EC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OPIC: LAYOUT &amp;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A19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DC2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8F0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9E4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5C5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2391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DA8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6F9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F78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A8F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4C1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BECA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2564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921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1D56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44C2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1A1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0F9111A1" w14:textId="77777777" w:rsidTr="00352FA6">
        <w:trPr>
          <w:trHeight w:val="8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A03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351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C9B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668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854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662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290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C2F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A4EC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431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ADC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98E6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9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F13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8A8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9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EB5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D02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98C8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54B52DC9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074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94A8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ext on the screen is easy to re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68A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898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043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9BB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2D8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0F94" w14:textId="1BD5C8A8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3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71B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4D5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069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708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-0.04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A75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30A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0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9F0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AF4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D5F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79924FD8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55A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D00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allows the user to hear the words clear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9570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AF3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8F2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A1E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0E9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B3B88" w14:textId="737F9D2F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3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A77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0A95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6D6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2F5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7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6847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29C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12A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976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C78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63002617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0E7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OPIC: USE OF VISUAL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2AB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9FB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5B1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2D2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B47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12C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EBB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333E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B365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213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305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3384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C32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4797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B81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95A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19D0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64CA1167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2D4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0C0D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uses illustrations and photographs that are clear and unclutte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824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B24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C569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927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9E8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00E7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545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7C5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327E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F27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9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348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ACD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29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512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5DB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2F2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7058186E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856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398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uses simple tables with short and clear row and column hea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AE9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63D9" w14:textId="63BCEE1A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.5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591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B335" w14:textId="1844BA1E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.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9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D3E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8B14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271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9AF0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AD2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5AF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104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078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B0A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55C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96D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16E14392" w14:textId="77777777" w:rsidTr="00352FA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36D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ACTION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7C5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47D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A18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AE3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211F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8B06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968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038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D12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717B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561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C65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F03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18D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6C60D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A14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</w:rPr>
              <w:t>(0.42, 0.59)</w:t>
            </w:r>
          </w:p>
        </w:tc>
      </w:tr>
      <w:tr w:rsidR="00352FA6" w:rsidRPr="0053325A" w14:paraId="7F9E608F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F2C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3CC1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clearly identifies at least one action the user can tak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0AE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58D8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4C5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2801" w14:textId="73A6DEC4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.5</w:t>
            </w:r>
            <w:r w:rsidR="00816D5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810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10F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72C33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712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CA9B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8263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-0.13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665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F6F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51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70BE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DFC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E667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272B378E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530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CD76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addresses the user directly when describing a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9776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776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DE66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403B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FB7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CA9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4CBD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A76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2D3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1D75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4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CFF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2FD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44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614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217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32DD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0EE5999C" w14:textId="77777777" w:rsidTr="00352FA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126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249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breaks down any action into explicit ste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EA1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2F68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A33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4C7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CA3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EA1A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‐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541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E63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D3B9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25A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-0.19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D33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7A0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53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186C2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B920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D574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0DEF1C1E" w14:textId="77777777" w:rsidTr="00352FA6">
        <w:trPr>
          <w:trHeight w:val="5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2C0AE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E67FDF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he material explains how to use the charts, graphs, tables, or diagrams to take actio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44B62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C990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D6DA95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C85CF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61D74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4E161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711D7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44983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4E95A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8F57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DB2EC" w14:textId="77777777" w:rsidR="00352FA6" w:rsidRPr="0053325A" w:rsidRDefault="00352FA6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5AF4C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38, 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2CCD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9A3A9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8436A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52FA6" w:rsidRPr="0053325A" w14:paraId="2C20CE75" w14:textId="77777777" w:rsidTr="00352FA6">
        <w:trPr>
          <w:trHeight w:val="35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5FE0" w14:textId="0324695E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We used κ coefficients to evaluate each item rather than the total score. For Understandability and Actionability scores, we calculated Cohen’s κ and the intraclass </w:t>
            </w:r>
            <w:r w:rsid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correction 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coefficient</w:t>
            </w:r>
            <w:r w:rsid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ICC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D7F6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CC11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5788" w14:textId="77777777" w:rsidR="00352FA6" w:rsidRPr="0053325A" w:rsidRDefault="00352FA6" w:rsidP="00860C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5332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72E88732" w14:textId="77777777" w:rsidR="002D19B9" w:rsidRPr="00352FA6" w:rsidRDefault="002D19B9"/>
    <w:sectPr w:rsidR="002D19B9" w:rsidRPr="00352FA6" w:rsidSect="00352FA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A6"/>
    <w:rsid w:val="000006BD"/>
    <w:rsid w:val="00004397"/>
    <w:rsid w:val="00014B7F"/>
    <w:rsid w:val="00021888"/>
    <w:rsid w:val="00023A1B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2FA6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3325A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16D58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0B759"/>
  <w15:chartTrackingRefBased/>
  <w15:docId w15:val="{A4689B05-A51B-594E-822F-117D1A5D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FA6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52FA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2FA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2FA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2FA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2FA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2FA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2FA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2FA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2FA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2F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2F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2FA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2F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2FA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352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2FA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352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2FA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352F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2FA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352FA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2FA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352FA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2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3</cp:revision>
  <dcterms:created xsi:type="dcterms:W3CDTF">2025-10-09T03:08:00Z</dcterms:created>
  <dcterms:modified xsi:type="dcterms:W3CDTF">2025-12-18T02:05:00Z</dcterms:modified>
</cp:coreProperties>
</file>